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458D95" w14:textId="3E94C36B" w:rsidR="00DC380B" w:rsidRPr="00DC380B" w:rsidRDefault="00532027" w:rsidP="00DC380B">
      <w:pPr>
        <w:spacing w:line="480" w:lineRule="auto"/>
        <w:rPr>
          <w:b/>
          <w:bCs/>
        </w:rPr>
      </w:pPr>
      <w:r>
        <w:rPr>
          <w:b/>
          <w:bCs/>
        </w:rPr>
        <w:t>Supplementary Material</w:t>
      </w:r>
    </w:p>
    <w:p w14:paraId="0E555CEE" w14:textId="4FF42802" w:rsidR="00DC380B" w:rsidRPr="003555C5" w:rsidRDefault="00DC380B" w:rsidP="00DC380B">
      <w:pPr>
        <w:spacing w:line="480" w:lineRule="auto"/>
        <w:rPr>
          <w:color w:val="000000"/>
        </w:rPr>
      </w:pPr>
      <w:r w:rsidRPr="003E290E">
        <w:rPr>
          <w:b/>
          <w:bCs/>
          <w:color w:val="000000"/>
        </w:rPr>
        <w:t xml:space="preserve">Table </w:t>
      </w:r>
      <w:r>
        <w:rPr>
          <w:b/>
          <w:bCs/>
          <w:color w:val="000000"/>
        </w:rPr>
        <w:t>S</w:t>
      </w:r>
      <w:r w:rsidR="00487097">
        <w:rPr>
          <w:b/>
          <w:bCs/>
          <w:color w:val="000000"/>
        </w:rPr>
        <w:t>4</w:t>
      </w:r>
      <w:r w:rsidRPr="003E290E">
        <w:rPr>
          <w:b/>
          <w:bCs/>
          <w:color w:val="000000"/>
        </w:rPr>
        <w:t>.</w:t>
      </w:r>
      <w:r w:rsidRPr="003555C5">
        <w:rPr>
          <w:color w:val="000000"/>
        </w:rPr>
        <w:t xml:space="preserve"> Pregnancy contexts by outcome: abortion, N = 34</w:t>
      </w:r>
    </w:p>
    <w:tbl>
      <w:tblPr>
        <w:tblW w:w="1035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758"/>
        <w:gridCol w:w="1170"/>
        <w:gridCol w:w="1283"/>
        <w:gridCol w:w="1216"/>
        <w:gridCol w:w="1083"/>
        <w:gridCol w:w="1283"/>
        <w:gridCol w:w="1567"/>
        <w:gridCol w:w="990"/>
      </w:tblGrid>
      <w:tr w:rsidR="00DC380B" w:rsidRPr="00E34C9E" w14:paraId="5759CD06" w14:textId="77777777" w:rsidTr="00D543D0">
        <w:trPr>
          <w:trHeight w:val="300"/>
        </w:trPr>
        <w:tc>
          <w:tcPr>
            <w:tcW w:w="1758" w:type="dxa"/>
            <w:vMerge w:val="restart"/>
            <w:shd w:val="clear" w:color="auto" w:fill="auto"/>
            <w:noWrap/>
            <w:vAlign w:val="bottom"/>
            <w:hideMark/>
          </w:tcPr>
          <w:p w14:paraId="7BDADB18" w14:textId="77777777" w:rsidR="00DC380B" w:rsidRPr="005D3750" w:rsidRDefault="00DC380B" w:rsidP="00D543D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D3750">
              <w:rPr>
                <w:b/>
                <w:bCs/>
                <w:color w:val="000000"/>
                <w:sz w:val="20"/>
                <w:szCs w:val="20"/>
              </w:rPr>
              <w:t>Pregnancy Context</w:t>
            </w:r>
          </w:p>
        </w:tc>
        <w:tc>
          <w:tcPr>
            <w:tcW w:w="3669" w:type="dxa"/>
            <w:gridSpan w:val="3"/>
            <w:shd w:val="clear" w:color="auto" w:fill="auto"/>
            <w:noWrap/>
            <w:vAlign w:val="bottom"/>
            <w:hideMark/>
          </w:tcPr>
          <w:p w14:paraId="1614103F" w14:textId="77777777" w:rsidR="00DC380B" w:rsidRPr="005D3750" w:rsidRDefault="00DC380B" w:rsidP="00D543D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D3750">
              <w:rPr>
                <w:b/>
                <w:bCs/>
                <w:color w:val="000000"/>
                <w:sz w:val="20"/>
                <w:szCs w:val="20"/>
              </w:rPr>
              <w:t>Enrollment Responses, n (%)</w:t>
            </w:r>
          </w:p>
        </w:tc>
        <w:tc>
          <w:tcPr>
            <w:tcW w:w="3933" w:type="dxa"/>
            <w:gridSpan w:val="3"/>
            <w:vAlign w:val="bottom"/>
          </w:tcPr>
          <w:p w14:paraId="1AC0035A" w14:textId="77777777" w:rsidR="00DC380B" w:rsidRPr="005D3750" w:rsidRDefault="00DC380B" w:rsidP="00D543D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D3750">
              <w:rPr>
                <w:b/>
                <w:bCs/>
                <w:color w:val="000000"/>
                <w:sz w:val="20"/>
                <w:szCs w:val="20"/>
              </w:rPr>
              <w:t>Follow-up Responses, n (%)</w:t>
            </w:r>
          </w:p>
        </w:tc>
        <w:tc>
          <w:tcPr>
            <w:tcW w:w="990" w:type="dxa"/>
          </w:tcPr>
          <w:p w14:paraId="534D4B97" w14:textId="77777777" w:rsidR="00DC380B" w:rsidRPr="005D3750" w:rsidRDefault="00DC380B" w:rsidP="00D543D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DC380B" w:rsidRPr="00E34C9E" w14:paraId="0F230D03" w14:textId="77777777" w:rsidTr="00D543D0">
        <w:trPr>
          <w:trHeight w:val="300"/>
        </w:trPr>
        <w:tc>
          <w:tcPr>
            <w:tcW w:w="1758" w:type="dxa"/>
            <w:vMerge/>
            <w:vAlign w:val="center"/>
            <w:hideMark/>
          </w:tcPr>
          <w:p w14:paraId="2B1B51F9" w14:textId="77777777" w:rsidR="00DC380B" w:rsidRPr="005D3750" w:rsidRDefault="00DC380B" w:rsidP="00D543D0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2247B6C" w14:textId="77777777" w:rsidR="00DC380B" w:rsidRPr="005D3750" w:rsidRDefault="00DC380B" w:rsidP="00D543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D3750">
              <w:rPr>
                <w:b/>
                <w:bCs/>
                <w:color w:val="000000"/>
                <w:sz w:val="20"/>
                <w:szCs w:val="20"/>
              </w:rPr>
              <w:t>Favorable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5C9FC064" w14:textId="77777777" w:rsidR="00DC380B" w:rsidRPr="005D3750" w:rsidRDefault="00DC380B" w:rsidP="00D543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D3750">
              <w:rPr>
                <w:b/>
                <w:bCs/>
                <w:color w:val="000000"/>
                <w:sz w:val="20"/>
                <w:szCs w:val="20"/>
              </w:rPr>
              <w:t>Unfavorable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77A49437" w14:textId="77777777" w:rsidR="00DC380B" w:rsidRPr="005D3750" w:rsidRDefault="00DC380B" w:rsidP="00D543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D3750">
              <w:rPr>
                <w:b/>
                <w:bCs/>
                <w:color w:val="000000"/>
                <w:sz w:val="20"/>
                <w:szCs w:val="20"/>
              </w:rPr>
              <w:t>Ambivalent</w:t>
            </w:r>
          </w:p>
        </w:tc>
        <w:tc>
          <w:tcPr>
            <w:tcW w:w="1083" w:type="dxa"/>
            <w:vAlign w:val="bottom"/>
          </w:tcPr>
          <w:p w14:paraId="7FD704A7" w14:textId="77777777" w:rsidR="00DC380B" w:rsidRPr="005D3750" w:rsidRDefault="00DC380B" w:rsidP="00D543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D3750">
              <w:rPr>
                <w:b/>
                <w:bCs/>
                <w:color w:val="000000"/>
                <w:sz w:val="20"/>
                <w:szCs w:val="20"/>
              </w:rPr>
              <w:t>Favorable</w:t>
            </w:r>
          </w:p>
        </w:tc>
        <w:tc>
          <w:tcPr>
            <w:tcW w:w="1283" w:type="dxa"/>
            <w:vAlign w:val="bottom"/>
          </w:tcPr>
          <w:p w14:paraId="76DA727A" w14:textId="77777777" w:rsidR="00DC380B" w:rsidRPr="005D3750" w:rsidRDefault="00DC380B" w:rsidP="00D543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D3750">
              <w:rPr>
                <w:b/>
                <w:bCs/>
                <w:color w:val="000000"/>
                <w:sz w:val="20"/>
                <w:szCs w:val="20"/>
              </w:rPr>
              <w:t>Unfavorable</w:t>
            </w:r>
          </w:p>
        </w:tc>
        <w:tc>
          <w:tcPr>
            <w:tcW w:w="1567" w:type="dxa"/>
            <w:vAlign w:val="bottom"/>
          </w:tcPr>
          <w:p w14:paraId="35669D3E" w14:textId="77777777" w:rsidR="00DC380B" w:rsidRPr="005D3750" w:rsidRDefault="00DC380B" w:rsidP="00D543D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D3750">
              <w:rPr>
                <w:b/>
                <w:bCs/>
                <w:color w:val="000000"/>
                <w:sz w:val="20"/>
                <w:szCs w:val="20"/>
              </w:rPr>
              <w:t>Ambivalent</w:t>
            </w:r>
          </w:p>
        </w:tc>
        <w:tc>
          <w:tcPr>
            <w:tcW w:w="990" w:type="dxa"/>
            <w:vAlign w:val="bottom"/>
          </w:tcPr>
          <w:p w14:paraId="3CAB3528" w14:textId="77777777" w:rsidR="00DC380B" w:rsidRPr="005D3750" w:rsidRDefault="00DC380B" w:rsidP="00D543D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DC380B" w:rsidRPr="00E34C9E" w14:paraId="720B1EE2" w14:textId="77777777" w:rsidTr="00D543D0">
        <w:trPr>
          <w:trHeight w:val="300"/>
        </w:trPr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EB6D886" w14:textId="77777777" w:rsidR="00DC380B" w:rsidRPr="00E34C9E" w:rsidRDefault="00DC380B" w:rsidP="00D543D0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34C9E">
              <w:rPr>
                <w:i/>
                <w:iCs/>
                <w:color w:val="000000"/>
                <w:sz w:val="20"/>
                <w:szCs w:val="20"/>
              </w:rPr>
              <w:t>Pre</w:t>
            </w:r>
            <w:r>
              <w:rPr>
                <w:i/>
                <w:iCs/>
                <w:color w:val="000000"/>
                <w:sz w:val="20"/>
                <w:szCs w:val="20"/>
              </w:rPr>
              <w:t>-conception</w:t>
            </w:r>
          </w:p>
        </w:tc>
        <w:tc>
          <w:tcPr>
            <w:tcW w:w="3669" w:type="dxa"/>
            <w:gridSpan w:val="3"/>
            <w:shd w:val="clear" w:color="auto" w:fill="auto"/>
            <w:noWrap/>
            <w:vAlign w:val="bottom"/>
            <w:hideMark/>
          </w:tcPr>
          <w:p w14:paraId="579D5B81" w14:textId="77777777" w:rsidR="00DC380B" w:rsidRPr="00E34C9E" w:rsidRDefault="00DC380B" w:rsidP="00D543D0">
            <w:pPr>
              <w:jc w:val="center"/>
              <w:rPr>
                <w:color w:val="000000"/>
                <w:sz w:val="20"/>
                <w:szCs w:val="20"/>
              </w:rPr>
            </w:pPr>
            <w:r w:rsidRPr="00E34C9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</w:tcPr>
          <w:p w14:paraId="4ACC4100" w14:textId="77777777" w:rsidR="00DC380B" w:rsidRPr="003555C5" w:rsidRDefault="00DC380B" w:rsidP="00D543D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</w:tcPr>
          <w:p w14:paraId="18E66E60" w14:textId="77777777" w:rsidR="00DC380B" w:rsidRPr="003555C5" w:rsidRDefault="00DC380B" w:rsidP="00D543D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67" w:type="dxa"/>
          </w:tcPr>
          <w:p w14:paraId="5B251664" w14:textId="77777777" w:rsidR="00DC380B" w:rsidRPr="003555C5" w:rsidRDefault="00DC380B" w:rsidP="00D543D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38D8D90A" w14:textId="77777777" w:rsidR="00DC380B" w:rsidRPr="003555C5" w:rsidRDefault="00DC380B" w:rsidP="00D543D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C380B" w:rsidRPr="00E34C9E" w14:paraId="3FA82BB9" w14:textId="77777777" w:rsidTr="00D543D0">
        <w:trPr>
          <w:trHeight w:val="300"/>
        </w:trPr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2FACC488" w14:textId="77777777" w:rsidR="00DC380B" w:rsidRPr="00E34C9E" w:rsidRDefault="00DC380B" w:rsidP="00D543D0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34C9E">
              <w:rPr>
                <w:color w:val="000000"/>
                <w:sz w:val="20"/>
                <w:szCs w:val="20"/>
              </w:rPr>
              <w:t>Inten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1FC55C6" w14:textId="77777777" w:rsidR="00DC380B" w:rsidRPr="00E34C9E" w:rsidRDefault="00DC380B" w:rsidP="00D543D0">
            <w:pPr>
              <w:rPr>
                <w:color w:val="000000"/>
                <w:sz w:val="20"/>
                <w:szCs w:val="20"/>
              </w:rPr>
            </w:pPr>
            <w:r w:rsidRPr="00E34C9E">
              <w:rPr>
                <w:color w:val="000000"/>
                <w:sz w:val="20"/>
                <w:szCs w:val="20"/>
              </w:rPr>
              <w:t>4 (11.8%)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18734188" w14:textId="77777777" w:rsidR="00DC380B" w:rsidRPr="00E34C9E" w:rsidRDefault="00DC380B" w:rsidP="00D543D0">
            <w:pPr>
              <w:rPr>
                <w:color w:val="000000"/>
                <w:sz w:val="20"/>
                <w:szCs w:val="20"/>
              </w:rPr>
            </w:pPr>
            <w:r w:rsidRPr="00E34C9E">
              <w:rPr>
                <w:color w:val="000000"/>
                <w:sz w:val="20"/>
                <w:szCs w:val="20"/>
              </w:rPr>
              <w:t>27 (79.4%)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18A5C584" w14:textId="77777777" w:rsidR="00DC380B" w:rsidRPr="00E34C9E" w:rsidRDefault="00DC380B" w:rsidP="00D543D0">
            <w:pPr>
              <w:rPr>
                <w:color w:val="000000"/>
                <w:sz w:val="20"/>
                <w:szCs w:val="20"/>
              </w:rPr>
            </w:pPr>
            <w:r w:rsidRPr="00E34C9E">
              <w:rPr>
                <w:color w:val="000000"/>
                <w:sz w:val="20"/>
                <w:szCs w:val="20"/>
              </w:rPr>
              <w:t>3 (8.8%)</w:t>
            </w:r>
          </w:p>
        </w:tc>
        <w:tc>
          <w:tcPr>
            <w:tcW w:w="1083" w:type="dxa"/>
            <w:vAlign w:val="bottom"/>
          </w:tcPr>
          <w:p w14:paraId="2A971AE4" w14:textId="77777777" w:rsidR="00DC380B" w:rsidRPr="003555C5" w:rsidRDefault="00DC380B" w:rsidP="00D543D0">
            <w:pPr>
              <w:jc w:val="center"/>
              <w:rPr>
                <w:color w:val="000000"/>
                <w:sz w:val="20"/>
                <w:szCs w:val="20"/>
              </w:rPr>
            </w:pPr>
            <w:r w:rsidRPr="003555C5">
              <w:rPr>
                <w:color w:val="000000"/>
                <w:sz w:val="20"/>
                <w:szCs w:val="20"/>
              </w:rPr>
              <w:t>2 (5.9%)</w:t>
            </w:r>
          </w:p>
        </w:tc>
        <w:tc>
          <w:tcPr>
            <w:tcW w:w="1283" w:type="dxa"/>
            <w:vAlign w:val="bottom"/>
          </w:tcPr>
          <w:p w14:paraId="01EF70AD" w14:textId="77777777" w:rsidR="00DC380B" w:rsidRPr="003555C5" w:rsidRDefault="00DC380B" w:rsidP="00D543D0">
            <w:pPr>
              <w:jc w:val="center"/>
              <w:rPr>
                <w:color w:val="000000"/>
                <w:sz w:val="20"/>
                <w:szCs w:val="20"/>
              </w:rPr>
            </w:pPr>
            <w:r w:rsidRPr="003555C5">
              <w:rPr>
                <w:color w:val="000000"/>
                <w:sz w:val="20"/>
                <w:szCs w:val="20"/>
              </w:rPr>
              <w:t>29 (85.3%)</w:t>
            </w:r>
          </w:p>
        </w:tc>
        <w:tc>
          <w:tcPr>
            <w:tcW w:w="1567" w:type="dxa"/>
            <w:vAlign w:val="bottom"/>
          </w:tcPr>
          <w:p w14:paraId="59C25A23" w14:textId="77777777" w:rsidR="00DC380B" w:rsidRPr="003555C5" w:rsidRDefault="00DC380B" w:rsidP="00D543D0">
            <w:pPr>
              <w:jc w:val="center"/>
              <w:rPr>
                <w:color w:val="000000"/>
                <w:sz w:val="20"/>
                <w:szCs w:val="20"/>
              </w:rPr>
            </w:pPr>
            <w:r w:rsidRPr="003555C5">
              <w:rPr>
                <w:color w:val="000000"/>
                <w:sz w:val="20"/>
                <w:szCs w:val="20"/>
              </w:rPr>
              <w:t>3 (8.8%)</w:t>
            </w:r>
          </w:p>
        </w:tc>
        <w:tc>
          <w:tcPr>
            <w:tcW w:w="990" w:type="dxa"/>
            <w:vAlign w:val="bottom"/>
          </w:tcPr>
          <w:p w14:paraId="1008E0E3" w14:textId="77777777" w:rsidR="00DC380B" w:rsidRPr="003555C5" w:rsidRDefault="00DC380B" w:rsidP="00D543D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</w:t>
            </w:r>
          </w:p>
        </w:tc>
      </w:tr>
      <w:tr w:rsidR="00DC380B" w:rsidRPr="00E34C9E" w14:paraId="312EFAF0" w14:textId="77777777" w:rsidTr="00D543D0">
        <w:trPr>
          <w:trHeight w:val="300"/>
        </w:trPr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31A22815" w14:textId="77777777" w:rsidR="00DC380B" w:rsidRPr="00E34C9E" w:rsidRDefault="00DC380B" w:rsidP="00D543D0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34C9E">
              <w:rPr>
                <w:color w:val="000000"/>
                <w:sz w:val="20"/>
                <w:szCs w:val="20"/>
              </w:rPr>
              <w:t>Wantedn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4E8793C" w14:textId="77777777" w:rsidR="00DC380B" w:rsidRPr="00E34C9E" w:rsidRDefault="00DC380B" w:rsidP="00D543D0">
            <w:pPr>
              <w:rPr>
                <w:color w:val="000000"/>
                <w:sz w:val="20"/>
                <w:szCs w:val="20"/>
              </w:rPr>
            </w:pPr>
            <w:r w:rsidRPr="00E34C9E">
              <w:rPr>
                <w:color w:val="000000"/>
                <w:sz w:val="20"/>
                <w:szCs w:val="20"/>
              </w:rPr>
              <w:t>3 (8.8%)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557FB0D6" w14:textId="77777777" w:rsidR="00DC380B" w:rsidRPr="00E34C9E" w:rsidRDefault="00DC380B" w:rsidP="00D543D0">
            <w:pPr>
              <w:rPr>
                <w:color w:val="000000"/>
                <w:sz w:val="20"/>
                <w:szCs w:val="20"/>
              </w:rPr>
            </w:pPr>
            <w:r w:rsidRPr="00E34C9E">
              <w:rPr>
                <w:color w:val="000000"/>
                <w:sz w:val="20"/>
                <w:szCs w:val="20"/>
              </w:rPr>
              <w:t>20 (58.8%)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1EAFEADE" w14:textId="77777777" w:rsidR="00DC380B" w:rsidRPr="00E34C9E" w:rsidRDefault="00DC380B" w:rsidP="00D543D0">
            <w:pPr>
              <w:rPr>
                <w:color w:val="000000"/>
                <w:sz w:val="20"/>
                <w:szCs w:val="20"/>
              </w:rPr>
            </w:pPr>
            <w:r w:rsidRPr="00E34C9E">
              <w:rPr>
                <w:color w:val="000000"/>
                <w:sz w:val="20"/>
                <w:szCs w:val="20"/>
              </w:rPr>
              <w:t>11 (32.4%)</w:t>
            </w:r>
          </w:p>
        </w:tc>
        <w:tc>
          <w:tcPr>
            <w:tcW w:w="1083" w:type="dxa"/>
            <w:vAlign w:val="bottom"/>
          </w:tcPr>
          <w:p w14:paraId="5DD21A6B" w14:textId="77777777" w:rsidR="00DC380B" w:rsidRPr="003555C5" w:rsidRDefault="00DC380B" w:rsidP="00D543D0">
            <w:pPr>
              <w:jc w:val="center"/>
              <w:rPr>
                <w:color w:val="000000"/>
                <w:sz w:val="20"/>
                <w:szCs w:val="20"/>
              </w:rPr>
            </w:pPr>
            <w:r w:rsidRPr="003555C5">
              <w:rPr>
                <w:color w:val="000000"/>
                <w:sz w:val="20"/>
                <w:szCs w:val="20"/>
              </w:rPr>
              <w:t>5 (14.7%)</w:t>
            </w:r>
          </w:p>
        </w:tc>
        <w:tc>
          <w:tcPr>
            <w:tcW w:w="1283" w:type="dxa"/>
            <w:vAlign w:val="bottom"/>
          </w:tcPr>
          <w:p w14:paraId="604C578E" w14:textId="77777777" w:rsidR="00DC380B" w:rsidRPr="003555C5" w:rsidRDefault="00DC380B" w:rsidP="00D543D0">
            <w:pPr>
              <w:jc w:val="center"/>
              <w:rPr>
                <w:color w:val="000000"/>
                <w:sz w:val="20"/>
                <w:szCs w:val="20"/>
              </w:rPr>
            </w:pPr>
            <w:r w:rsidRPr="003555C5">
              <w:rPr>
                <w:color w:val="000000"/>
                <w:sz w:val="20"/>
                <w:szCs w:val="20"/>
              </w:rPr>
              <w:t>19 (55.9%)</w:t>
            </w:r>
          </w:p>
        </w:tc>
        <w:tc>
          <w:tcPr>
            <w:tcW w:w="1567" w:type="dxa"/>
            <w:vAlign w:val="bottom"/>
          </w:tcPr>
          <w:p w14:paraId="6BC7D6DF" w14:textId="77777777" w:rsidR="00DC380B" w:rsidRPr="003555C5" w:rsidRDefault="00DC380B" w:rsidP="00D543D0">
            <w:pPr>
              <w:jc w:val="center"/>
              <w:rPr>
                <w:color w:val="000000"/>
                <w:sz w:val="20"/>
                <w:szCs w:val="20"/>
              </w:rPr>
            </w:pPr>
            <w:r w:rsidRPr="003555C5">
              <w:rPr>
                <w:color w:val="000000"/>
                <w:sz w:val="20"/>
                <w:szCs w:val="20"/>
              </w:rPr>
              <w:t>10 (29.4%)</w:t>
            </w:r>
          </w:p>
        </w:tc>
        <w:tc>
          <w:tcPr>
            <w:tcW w:w="990" w:type="dxa"/>
            <w:vAlign w:val="bottom"/>
          </w:tcPr>
          <w:p w14:paraId="6C8B259D" w14:textId="77777777" w:rsidR="00DC380B" w:rsidRPr="003555C5" w:rsidRDefault="00DC380B" w:rsidP="00D543D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</w:tr>
      <w:tr w:rsidR="00DC380B" w:rsidRPr="00E34C9E" w14:paraId="1F8C39E3" w14:textId="77777777" w:rsidTr="00D543D0">
        <w:trPr>
          <w:trHeight w:val="300"/>
        </w:trPr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725D8940" w14:textId="77777777" w:rsidR="00DC380B" w:rsidRPr="00E34C9E" w:rsidRDefault="00DC380B" w:rsidP="00D543D0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34C9E">
              <w:rPr>
                <w:color w:val="000000"/>
                <w:sz w:val="20"/>
                <w:szCs w:val="20"/>
              </w:rPr>
              <w:t>Plannin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96741B5" w14:textId="77777777" w:rsidR="00DC380B" w:rsidRPr="00E34C9E" w:rsidRDefault="00DC380B" w:rsidP="00D543D0">
            <w:pPr>
              <w:rPr>
                <w:color w:val="000000"/>
                <w:sz w:val="20"/>
                <w:szCs w:val="20"/>
              </w:rPr>
            </w:pPr>
            <w:r w:rsidRPr="00E34C9E">
              <w:rPr>
                <w:color w:val="000000"/>
                <w:sz w:val="20"/>
                <w:szCs w:val="20"/>
              </w:rPr>
              <w:t>4 (11.8%)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59506E21" w14:textId="77777777" w:rsidR="00DC380B" w:rsidRPr="00E34C9E" w:rsidRDefault="00DC380B" w:rsidP="00D543D0">
            <w:pPr>
              <w:rPr>
                <w:color w:val="000000"/>
                <w:sz w:val="20"/>
                <w:szCs w:val="20"/>
              </w:rPr>
            </w:pPr>
            <w:r w:rsidRPr="00E34C9E">
              <w:rPr>
                <w:color w:val="000000"/>
                <w:sz w:val="20"/>
                <w:szCs w:val="20"/>
              </w:rPr>
              <w:t>20 (58.8%)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7D9DDCB9" w14:textId="77777777" w:rsidR="00DC380B" w:rsidRPr="00E34C9E" w:rsidRDefault="00DC380B" w:rsidP="00D543D0">
            <w:pPr>
              <w:rPr>
                <w:color w:val="000000"/>
                <w:sz w:val="20"/>
                <w:szCs w:val="20"/>
              </w:rPr>
            </w:pPr>
            <w:r w:rsidRPr="00E34C9E">
              <w:rPr>
                <w:color w:val="000000"/>
                <w:sz w:val="20"/>
                <w:szCs w:val="20"/>
              </w:rPr>
              <w:t>10 (29.4%)</w:t>
            </w:r>
          </w:p>
        </w:tc>
        <w:tc>
          <w:tcPr>
            <w:tcW w:w="1083" w:type="dxa"/>
            <w:vAlign w:val="bottom"/>
          </w:tcPr>
          <w:p w14:paraId="2C29A543" w14:textId="77777777" w:rsidR="00DC380B" w:rsidRPr="003555C5" w:rsidRDefault="00DC380B" w:rsidP="00D543D0">
            <w:pPr>
              <w:jc w:val="center"/>
              <w:rPr>
                <w:color w:val="000000"/>
                <w:sz w:val="20"/>
                <w:szCs w:val="20"/>
              </w:rPr>
            </w:pPr>
            <w:r w:rsidRPr="003555C5">
              <w:rPr>
                <w:color w:val="000000"/>
                <w:sz w:val="20"/>
                <w:szCs w:val="20"/>
              </w:rPr>
              <w:t>2 (5.9%)</w:t>
            </w:r>
          </w:p>
        </w:tc>
        <w:tc>
          <w:tcPr>
            <w:tcW w:w="1283" w:type="dxa"/>
            <w:vAlign w:val="bottom"/>
          </w:tcPr>
          <w:p w14:paraId="54B5BF26" w14:textId="77777777" w:rsidR="00DC380B" w:rsidRPr="003555C5" w:rsidRDefault="00DC380B" w:rsidP="00D543D0">
            <w:pPr>
              <w:jc w:val="center"/>
              <w:rPr>
                <w:color w:val="000000"/>
                <w:sz w:val="20"/>
                <w:szCs w:val="20"/>
              </w:rPr>
            </w:pPr>
            <w:r w:rsidRPr="003555C5">
              <w:rPr>
                <w:color w:val="000000"/>
                <w:sz w:val="20"/>
                <w:szCs w:val="20"/>
              </w:rPr>
              <w:t>16 (47.05%)</w:t>
            </w:r>
          </w:p>
        </w:tc>
        <w:tc>
          <w:tcPr>
            <w:tcW w:w="1567" w:type="dxa"/>
            <w:vAlign w:val="bottom"/>
          </w:tcPr>
          <w:p w14:paraId="5B72FD67" w14:textId="77777777" w:rsidR="00DC380B" w:rsidRPr="003555C5" w:rsidRDefault="00DC380B" w:rsidP="00D543D0">
            <w:pPr>
              <w:jc w:val="center"/>
              <w:rPr>
                <w:color w:val="000000"/>
                <w:sz w:val="20"/>
                <w:szCs w:val="20"/>
              </w:rPr>
            </w:pPr>
            <w:r w:rsidRPr="003555C5">
              <w:rPr>
                <w:color w:val="000000"/>
                <w:sz w:val="20"/>
                <w:szCs w:val="20"/>
              </w:rPr>
              <w:t>16 (47.05%)</w:t>
            </w:r>
          </w:p>
        </w:tc>
        <w:tc>
          <w:tcPr>
            <w:tcW w:w="990" w:type="dxa"/>
            <w:vAlign w:val="bottom"/>
          </w:tcPr>
          <w:p w14:paraId="65704822" w14:textId="77777777" w:rsidR="00DC380B" w:rsidRPr="003555C5" w:rsidRDefault="00DC380B" w:rsidP="00D543D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0.01</w:t>
            </w:r>
          </w:p>
        </w:tc>
      </w:tr>
      <w:tr w:rsidR="00DC380B" w:rsidRPr="00E34C9E" w14:paraId="24EA2CE6" w14:textId="77777777" w:rsidTr="00D543D0">
        <w:trPr>
          <w:trHeight w:val="300"/>
        </w:trPr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619584C4" w14:textId="77777777" w:rsidR="00DC380B" w:rsidRPr="00E34C9E" w:rsidRDefault="00DC380B" w:rsidP="00D543D0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E34C9E">
              <w:rPr>
                <w:i/>
                <w:iCs/>
                <w:color w:val="000000"/>
                <w:sz w:val="20"/>
                <w:szCs w:val="20"/>
              </w:rPr>
              <w:t>Post-conception</w:t>
            </w:r>
          </w:p>
        </w:tc>
        <w:tc>
          <w:tcPr>
            <w:tcW w:w="3669" w:type="dxa"/>
            <w:gridSpan w:val="3"/>
            <w:shd w:val="clear" w:color="auto" w:fill="auto"/>
            <w:noWrap/>
            <w:vAlign w:val="bottom"/>
            <w:hideMark/>
          </w:tcPr>
          <w:p w14:paraId="40134219" w14:textId="77777777" w:rsidR="00DC380B" w:rsidRPr="00E34C9E" w:rsidRDefault="00DC380B" w:rsidP="00D543D0">
            <w:pPr>
              <w:jc w:val="center"/>
              <w:rPr>
                <w:color w:val="000000"/>
                <w:sz w:val="20"/>
                <w:szCs w:val="20"/>
              </w:rPr>
            </w:pPr>
            <w:r w:rsidRPr="00E34C9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3" w:type="dxa"/>
            <w:vAlign w:val="bottom"/>
          </w:tcPr>
          <w:p w14:paraId="3DDB8C54" w14:textId="77777777" w:rsidR="00DC380B" w:rsidRPr="003555C5" w:rsidRDefault="00DC380B" w:rsidP="00D543D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vAlign w:val="bottom"/>
          </w:tcPr>
          <w:p w14:paraId="2AA344CA" w14:textId="77777777" w:rsidR="00DC380B" w:rsidRPr="003555C5" w:rsidRDefault="00DC380B" w:rsidP="00D543D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67" w:type="dxa"/>
            <w:vAlign w:val="bottom"/>
          </w:tcPr>
          <w:p w14:paraId="5492BDCB" w14:textId="77777777" w:rsidR="00DC380B" w:rsidRPr="003555C5" w:rsidRDefault="00DC380B" w:rsidP="00D543D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bottom"/>
          </w:tcPr>
          <w:p w14:paraId="1C87E85E" w14:textId="77777777" w:rsidR="00DC380B" w:rsidRPr="003555C5" w:rsidRDefault="00DC380B" w:rsidP="00D543D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C380B" w:rsidRPr="00E34C9E" w14:paraId="338D16BE" w14:textId="77777777" w:rsidTr="00D543D0">
        <w:trPr>
          <w:trHeight w:val="300"/>
        </w:trPr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6C949B9" w14:textId="77777777" w:rsidR="00DC380B" w:rsidRPr="00E34C9E" w:rsidRDefault="00DC380B" w:rsidP="00D543D0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34C9E">
              <w:rPr>
                <w:color w:val="000000"/>
                <w:sz w:val="20"/>
                <w:szCs w:val="20"/>
              </w:rPr>
              <w:t>Timing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31E13B4" w14:textId="77777777" w:rsidR="00DC380B" w:rsidRPr="00E34C9E" w:rsidRDefault="00DC380B" w:rsidP="00D543D0">
            <w:pPr>
              <w:rPr>
                <w:color w:val="000000"/>
                <w:sz w:val="20"/>
                <w:szCs w:val="20"/>
              </w:rPr>
            </w:pPr>
            <w:r w:rsidRPr="00E34C9E">
              <w:rPr>
                <w:color w:val="000000"/>
                <w:sz w:val="20"/>
                <w:szCs w:val="20"/>
              </w:rPr>
              <w:t>2 (5.9%)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23E69D89" w14:textId="77777777" w:rsidR="00DC380B" w:rsidRPr="00E34C9E" w:rsidRDefault="00DC380B" w:rsidP="00D543D0">
            <w:pPr>
              <w:rPr>
                <w:color w:val="000000"/>
                <w:sz w:val="20"/>
                <w:szCs w:val="20"/>
              </w:rPr>
            </w:pPr>
            <w:r w:rsidRPr="00E34C9E">
              <w:rPr>
                <w:color w:val="000000"/>
                <w:sz w:val="20"/>
                <w:szCs w:val="20"/>
              </w:rPr>
              <w:t>22 (64.7%)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61364CA3" w14:textId="77777777" w:rsidR="00DC380B" w:rsidRPr="00E34C9E" w:rsidRDefault="00DC380B" w:rsidP="00D543D0">
            <w:pPr>
              <w:rPr>
                <w:color w:val="000000"/>
                <w:sz w:val="20"/>
                <w:szCs w:val="20"/>
              </w:rPr>
            </w:pPr>
            <w:r w:rsidRPr="00E34C9E">
              <w:rPr>
                <w:color w:val="000000"/>
                <w:sz w:val="20"/>
                <w:szCs w:val="20"/>
              </w:rPr>
              <w:t>10 (29.4%)</w:t>
            </w:r>
          </w:p>
        </w:tc>
        <w:tc>
          <w:tcPr>
            <w:tcW w:w="1083" w:type="dxa"/>
            <w:vAlign w:val="bottom"/>
          </w:tcPr>
          <w:p w14:paraId="7B26E812" w14:textId="77777777" w:rsidR="00DC380B" w:rsidRPr="003555C5" w:rsidRDefault="00DC380B" w:rsidP="00D543D0">
            <w:pPr>
              <w:jc w:val="center"/>
              <w:rPr>
                <w:color w:val="000000"/>
                <w:sz w:val="20"/>
                <w:szCs w:val="20"/>
              </w:rPr>
            </w:pPr>
            <w:r w:rsidRPr="003555C5">
              <w:rPr>
                <w:color w:val="000000"/>
                <w:sz w:val="20"/>
                <w:szCs w:val="20"/>
              </w:rPr>
              <w:t>2 (5.9%)</w:t>
            </w:r>
          </w:p>
        </w:tc>
        <w:tc>
          <w:tcPr>
            <w:tcW w:w="1283" w:type="dxa"/>
            <w:vAlign w:val="bottom"/>
          </w:tcPr>
          <w:p w14:paraId="1EA1F918" w14:textId="77777777" w:rsidR="00DC380B" w:rsidRPr="003555C5" w:rsidRDefault="00DC380B" w:rsidP="00D543D0">
            <w:pPr>
              <w:jc w:val="center"/>
              <w:rPr>
                <w:color w:val="000000"/>
                <w:sz w:val="20"/>
                <w:szCs w:val="20"/>
              </w:rPr>
            </w:pPr>
            <w:r w:rsidRPr="003555C5">
              <w:rPr>
                <w:color w:val="000000"/>
                <w:sz w:val="20"/>
                <w:szCs w:val="20"/>
              </w:rPr>
              <w:t>19 (55.9%)</w:t>
            </w:r>
          </w:p>
        </w:tc>
        <w:tc>
          <w:tcPr>
            <w:tcW w:w="1567" w:type="dxa"/>
            <w:vAlign w:val="bottom"/>
          </w:tcPr>
          <w:p w14:paraId="46DDDF9E" w14:textId="77777777" w:rsidR="00DC380B" w:rsidRPr="003555C5" w:rsidRDefault="00DC380B" w:rsidP="00D543D0">
            <w:pPr>
              <w:jc w:val="center"/>
              <w:rPr>
                <w:color w:val="000000"/>
                <w:sz w:val="20"/>
                <w:szCs w:val="20"/>
              </w:rPr>
            </w:pPr>
            <w:r w:rsidRPr="003555C5">
              <w:rPr>
                <w:color w:val="000000"/>
                <w:sz w:val="20"/>
                <w:szCs w:val="20"/>
              </w:rPr>
              <w:t>13 (38.2%)</w:t>
            </w:r>
          </w:p>
        </w:tc>
        <w:tc>
          <w:tcPr>
            <w:tcW w:w="990" w:type="dxa"/>
            <w:vAlign w:val="bottom"/>
          </w:tcPr>
          <w:p w14:paraId="48D87854" w14:textId="77777777" w:rsidR="00DC380B" w:rsidRPr="003555C5" w:rsidRDefault="00DC380B" w:rsidP="00D543D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</w:tr>
      <w:tr w:rsidR="00DC380B" w:rsidRPr="00E34C9E" w14:paraId="5EF3CC63" w14:textId="77777777" w:rsidTr="00D543D0">
        <w:trPr>
          <w:trHeight w:val="300"/>
        </w:trPr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6AE43E6" w14:textId="77777777" w:rsidR="00DC380B" w:rsidRPr="00E34C9E" w:rsidRDefault="00DC380B" w:rsidP="00D543D0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34C9E">
              <w:rPr>
                <w:color w:val="000000"/>
                <w:sz w:val="20"/>
                <w:szCs w:val="20"/>
              </w:rPr>
              <w:t>Desirabilit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66FB655" w14:textId="77777777" w:rsidR="00DC380B" w:rsidRPr="00E34C9E" w:rsidRDefault="00DC380B" w:rsidP="00D543D0">
            <w:pPr>
              <w:rPr>
                <w:color w:val="000000"/>
                <w:sz w:val="20"/>
                <w:szCs w:val="20"/>
              </w:rPr>
            </w:pPr>
            <w:r w:rsidRPr="00E34C9E">
              <w:rPr>
                <w:color w:val="000000"/>
                <w:sz w:val="20"/>
                <w:szCs w:val="20"/>
              </w:rPr>
              <w:t>5 (14.7%)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26B2A44F" w14:textId="77777777" w:rsidR="00DC380B" w:rsidRPr="00E34C9E" w:rsidRDefault="00DC380B" w:rsidP="00D543D0">
            <w:pPr>
              <w:rPr>
                <w:color w:val="000000"/>
                <w:sz w:val="20"/>
                <w:szCs w:val="20"/>
              </w:rPr>
            </w:pPr>
            <w:r w:rsidRPr="00E34C9E">
              <w:rPr>
                <w:color w:val="000000"/>
                <w:sz w:val="20"/>
                <w:szCs w:val="20"/>
              </w:rPr>
              <w:t>21 (61.8%)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2E5644D7" w14:textId="77777777" w:rsidR="00DC380B" w:rsidRPr="00E34C9E" w:rsidRDefault="00DC380B" w:rsidP="00D543D0">
            <w:pPr>
              <w:rPr>
                <w:color w:val="000000"/>
                <w:sz w:val="20"/>
                <w:szCs w:val="20"/>
              </w:rPr>
            </w:pPr>
            <w:r w:rsidRPr="00E34C9E">
              <w:rPr>
                <w:color w:val="000000"/>
                <w:sz w:val="20"/>
                <w:szCs w:val="20"/>
              </w:rPr>
              <w:t>8 (23.5%)</w:t>
            </w:r>
          </w:p>
        </w:tc>
        <w:tc>
          <w:tcPr>
            <w:tcW w:w="1083" w:type="dxa"/>
            <w:vAlign w:val="bottom"/>
          </w:tcPr>
          <w:p w14:paraId="3E9BB34A" w14:textId="77777777" w:rsidR="00DC380B" w:rsidRPr="003555C5" w:rsidRDefault="00DC380B" w:rsidP="00D543D0">
            <w:pPr>
              <w:jc w:val="center"/>
              <w:rPr>
                <w:color w:val="000000"/>
                <w:sz w:val="20"/>
                <w:szCs w:val="20"/>
              </w:rPr>
            </w:pPr>
            <w:r w:rsidRPr="003555C5">
              <w:rPr>
                <w:color w:val="000000"/>
                <w:sz w:val="20"/>
                <w:szCs w:val="20"/>
              </w:rPr>
              <w:t>4 (11.8%)</w:t>
            </w:r>
          </w:p>
        </w:tc>
        <w:tc>
          <w:tcPr>
            <w:tcW w:w="1283" w:type="dxa"/>
            <w:vAlign w:val="bottom"/>
          </w:tcPr>
          <w:p w14:paraId="7639E6C9" w14:textId="77777777" w:rsidR="00DC380B" w:rsidRPr="003555C5" w:rsidRDefault="00DC380B" w:rsidP="00D543D0">
            <w:pPr>
              <w:jc w:val="center"/>
              <w:rPr>
                <w:color w:val="000000"/>
                <w:sz w:val="20"/>
                <w:szCs w:val="20"/>
              </w:rPr>
            </w:pPr>
            <w:r w:rsidRPr="003555C5">
              <w:rPr>
                <w:color w:val="000000"/>
                <w:sz w:val="20"/>
                <w:szCs w:val="20"/>
              </w:rPr>
              <w:t>19 (55.9%)</w:t>
            </w:r>
          </w:p>
        </w:tc>
        <w:tc>
          <w:tcPr>
            <w:tcW w:w="1567" w:type="dxa"/>
            <w:vAlign w:val="bottom"/>
          </w:tcPr>
          <w:p w14:paraId="2657A31C" w14:textId="77777777" w:rsidR="00DC380B" w:rsidRPr="003555C5" w:rsidRDefault="00DC380B" w:rsidP="00D543D0">
            <w:pPr>
              <w:jc w:val="center"/>
              <w:rPr>
                <w:color w:val="000000"/>
                <w:sz w:val="20"/>
                <w:szCs w:val="20"/>
              </w:rPr>
            </w:pPr>
            <w:r w:rsidRPr="003555C5">
              <w:rPr>
                <w:color w:val="000000"/>
                <w:sz w:val="20"/>
                <w:szCs w:val="20"/>
              </w:rPr>
              <w:t>11 (32.3%)</w:t>
            </w:r>
          </w:p>
        </w:tc>
        <w:tc>
          <w:tcPr>
            <w:tcW w:w="990" w:type="dxa"/>
            <w:vAlign w:val="bottom"/>
          </w:tcPr>
          <w:p w14:paraId="0B1926D7" w14:textId="77777777" w:rsidR="00DC380B" w:rsidRPr="003555C5" w:rsidRDefault="00DC380B" w:rsidP="00D543D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 0.99</w:t>
            </w:r>
          </w:p>
        </w:tc>
      </w:tr>
      <w:tr w:rsidR="00DC380B" w:rsidRPr="00FF6247" w14:paraId="3FF8E5C2" w14:textId="77777777" w:rsidTr="00D543D0">
        <w:trPr>
          <w:trHeight w:val="300"/>
        </w:trPr>
        <w:tc>
          <w:tcPr>
            <w:tcW w:w="1758" w:type="dxa"/>
            <w:shd w:val="clear" w:color="auto" w:fill="auto"/>
            <w:noWrap/>
            <w:vAlign w:val="bottom"/>
            <w:hideMark/>
          </w:tcPr>
          <w:p w14:paraId="49F4DA57" w14:textId="77777777" w:rsidR="00DC380B" w:rsidRPr="00E34C9E" w:rsidRDefault="00DC380B" w:rsidP="00D543D0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E34C9E">
              <w:rPr>
                <w:color w:val="000000"/>
                <w:sz w:val="20"/>
                <w:szCs w:val="20"/>
              </w:rPr>
              <w:t>Happin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169166B" w14:textId="77777777" w:rsidR="00DC380B" w:rsidRPr="00E34C9E" w:rsidRDefault="00DC380B" w:rsidP="00D543D0">
            <w:pPr>
              <w:rPr>
                <w:color w:val="000000"/>
                <w:sz w:val="20"/>
                <w:szCs w:val="20"/>
              </w:rPr>
            </w:pPr>
            <w:r w:rsidRPr="00E34C9E">
              <w:rPr>
                <w:color w:val="000000"/>
                <w:sz w:val="20"/>
                <w:szCs w:val="20"/>
              </w:rPr>
              <w:t>11 (32.4%)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14:paraId="478DE668" w14:textId="77777777" w:rsidR="00DC380B" w:rsidRPr="00E34C9E" w:rsidRDefault="00DC380B" w:rsidP="00D543D0">
            <w:pPr>
              <w:rPr>
                <w:color w:val="000000"/>
                <w:sz w:val="20"/>
                <w:szCs w:val="20"/>
              </w:rPr>
            </w:pPr>
            <w:r w:rsidRPr="00E34C9E">
              <w:rPr>
                <w:color w:val="000000"/>
                <w:sz w:val="20"/>
                <w:szCs w:val="20"/>
              </w:rPr>
              <w:t>12 (35.3%)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29CCEDF6" w14:textId="77777777" w:rsidR="00DC380B" w:rsidRPr="00E34C9E" w:rsidRDefault="00DC380B" w:rsidP="00D543D0">
            <w:pPr>
              <w:rPr>
                <w:color w:val="000000"/>
                <w:sz w:val="20"/>
                <w:szCs w:val="20"/>
              </w:rPr>
            </w:pPr>
            <w:r w:rsidRPr="00E34C9E">
              <w:rPr>
                <w:color w:val="000000"/>
                <w:sz w:val="20"/>
                <w:szCs w:val="20"/>
              </w:rPr>
              <w:t>11 (32.4%)</w:t>
            </w:r>
          </w:p>
        </w:tc>
        <w:tc>
          <w:tcPr>
            <w:tcW w:w="1083" w:type="dxa"/>
            <w:vAlign w:val="bottom"/>
          </w:tcPr>
          <w:p w14:paraId="35D1C977" w14:textId="77777777" w:rsidR="00DC380B" w:rsidRPr="003555C5" w:rsidRDefault="00DC380B" w:rsidP="00D543D0">
            <w:pPr>
              <w:jc w:val="center"/>
              <w:rPr>
                <w:color w:val="000000"/>
                <w:sz w:val="20"/>
                <w:szCs w:val="20"/>
              </w:rPr>
            </w:pPr>
            <w:r w:rsidRPr="003555C5">
              <w:rPr>
                <w:color w:val="000000"/>
                <w:sz w:val="20"/>
                <w:szCs w:val="20"/>
              </w:rPr>
              <w:t>9 (26.5%)</w:t>
            </w:r>
          </w:p>
        </w:tc>
        <w:tc>
          <w:tcPr>
            <w:tcW w:w="1283" w:type="dxa"/>
            <w:vAlign w:val="bottom"/>
          </w:tcPr>
          <w:p w14:paraId="4C2A9E91" w14:textId="77777777" w:rsidR="00DC380B" w:rsidRPr="003555C5" w:rsidRDefault="00DC380B" w:rsidP="00D543D0">
            <w:pPr>
              <w:jc w:val="center"/>
              <w:rPr>
                <w:color w:val="000000"/>
                <w:sz w:val="20"/>
                <w:szCs w:val="20"/>
              </w:rPr>
            </w:pPr>
            <w:r w:rsidRPr="003555C5">
              <w:rPr>
                <w:color w:val="000000"/>
                <w:sz w:val="20"/>
                <w:szCs w:val="20"/>
              </w:rPr>
              <w:t>11 (32.3%)</w:t>
            </w:r>
          </w:p>
        </w:tc>
        <w:tc>
          <w:tcPr>
            <w:tcW w:w="1567" w:type="dxa"/>
            <w:vAlign w:val="bottom"/>
          </w:tcPr>
          <w:p w14:paraId="1A11ED54" w14:textId="77777777" w:rsidR="00DC380B" w:rsidRPr="003555C5" w:rsidRDefault="00DC380B" w:rsidP="00D543D0">
            <w:pPr>
              <w:jc w:val="center"/>
              <w:rPr>
                <w:color w:val="000000"/>
                <w:sz w:val="20"/>
                <w:szCs w:val="20"/>
              </w:rPr>
            </w:pPr>
            <w:r w:rsidRPr="003555C5">
              <w:rPr>
                <w:color w:val="000000"/>
                <w:sz w:val="20"/>
                <w:szCs w:val="20"/>
              </w:rPr>
              <w:t>14 (41.2%)</w:t>
            </w:r>
          </w:p>
        </w:tc>
        <w:tc>
          <w:tcPr>
            <w:tcW w:w="990" w:type="dxa"/>
            <w:vAlign w:val="bottom"/>
          </w:tcPr>
          <w:p w14:paraId="3CCA8263" w14:textId="77777777" w:rsidR="00DC380B" w:rsidRPr="003555C5" w:rsidRDefault="00DC380B" w:rsidP="00D543D0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</w:tr>
    </w:tbl>
    <w:p w14:paraId="5924494E" w14:textId="1DB99372" w:rsidR="00532027" w:rsidRDefault="00532027" w:rsidP="00612584">
      <w:pPr>
        <w:spacing w:line="480" w:lineRule="auto"/>
        <w:rPr>
          <w:sz w:val="20"/>
          <w:szCs w:val="20"/>
          <w:shd w:val="clear" w:color="auto" w:fill="FFFFFF"/>
        </w:rPr>
      </w:pPr>
    </w:p>
    <w:sectPr w:rsidR="00532027" w:rsidSect="00C81D4E">
      <w:footerReference w:type="even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AAB52F" w14:textId="77777777" w:rsidR="00C85BBB" w:rsidRDefault="00C85BBB">
      <w:r>
        <w:separator/>
      </w:r>
    </w:p>
  </w:endnote>
  <w:endnote w:type="continuationSeparator" w:id="0">
    <w:p w14:paraId="61BB2672" w14:textId="77777777" w:rsidR="00C85BBB" w:rsidRDefault="00C85B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78761698"/>
      <w:docPartObj>
        <w:docPartGallery w:val="Page Numbers (Bottom of Page)"/>
        <w:docPartUnique/>
      </w:docPartObj>
    </w:sdtPr>
    <w:sdtContent>
      <w:p w14:paraId="7EF77350" w14:textId="5520BA82" w:rsidR="00083AA7" w:rsidRDefault="00000000" w:rsidP="00510A7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F697B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60FB19B" w14:textId="77777777" w:rsidR="00083AA7" w:rsidRDefault="00083AA7" w:rsidP="00510A7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61717182"/>
      <w:docPartObj>
        <w:docPartGallery w:val="Page Numbers (Bottom of Page)"/>
        <w:docPartUnique/>
      </w:docPartObj>
    </w:sdtPr>
    <w:sdtContent>
      <w:p w14:paraId="2C609B4F" w14:textId="77777777" w:rsidR="00083AA7" w:rsidRDefault="00000000" w:rsidP="00510A7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132E218" w14:textId="77777777" w:rsidR="00083AA7" w:rsidRDefault="00083AA7" w:rsidP="00510A7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83E56C" w14:textId="77777777" w:rsidR="00C85BBB" w:rsidRDefault="00C85BBB">
      <w:r>
        <w:separator/>
      </w:r>
    </w:p>
  </w:footnote>
  <w:footnote w:type="continuationSeparator" w:id="0">
    <w:p w14:paraId="5B6952E0" w14:textId="77777777" w:rsidR="00C85BBB" w:rsidRDefault="00C85B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027"/>
    <w:rsid w:val="00014E8F"/>
    <w:rsid w:val="00035829"/>
    <w:rsid w:val="00083AA7"/>
    <w:rsid w:val="000F2B9A"/>
    <w:rsid w:val="00124F7C"/>
    <w:rsid w:val="00141AB7"/>
    <w:rsid w:val="001663C7"/>
    <w:rsid w:val="001D096B"/>
    <w:rsid w:val="001F697B"/>
    <w:rsid w:val="002C6C1B"/>
    <w:rsid w:val="00357200"/>
    <w:rsid w:val="003A69A6"/>
    <w:rsid w:val="004256C8"/>
    <w:rsid w:val="00431A31"/>
    <w:rsid w:val="00440550"/>
    <w:rsid w:val="00443547"/>
    <w:rsid w:val="0046595C"/>
    <w:rsid w:val="00487097"/>
    <w:rsid w:val="004878FE"/>
    <w:rsid w:val="004C772E"/>
    <w:rsid w:val="004E436B"/>
    <w:rsid w:val="00532027"/>
    <w:rsid w:val="00552B13"/>
    <w:rsid w:val="005772A1"/>
    <w:rsid w:val="00585952"/>
    <w:rsid w:val="005A4304"/>
    <w:rsid w:val="005C0483"/>
    <w:rsid w:val="00612584"/>
    <w:rsid w:val="00635479"/>
    <w:rsid w:val="007002AA"/>
    <w:rsid w:val="007228B3"/>
    <w:rsid w:val="0074704D"/>
    <w:rsid w:val="00796FBC"/>
    <w:rsid w:val="007F233C"/>
    <w:rsid w:val="008A6B23"/>
    <w:rsid w:val="00952735"/>
    <w:rsid w:val="009A52BE"/>
    <w:rsid w:val="009E3788"/>
    <w:rsid w:val="009F63AB"/>
    <w:rsid w:val="00A3275A"/>
    <w:rsid w:val="00A465D2"/>
    <w:rsid w:val="00AA7799"/>
    <w:rsid w:val="00AF1CD5"/>
    <w:rsid w:val="00B373FE"/>
    <w:rsid w:val="00B41056"/>
    <w:rsid w:val="00B46219"/>
    <w:rsid w:val="00B711E9"/>
    <w:rsid w:val="00BC591E"/>
    <w:rsid w:val="00BD370E"/>
    <w:rsid w:val="00BE0240"/>
    <w:rsid w:val="00C225DB"/>
    <w:rsid w:val="00C478D4"/>
    <w:rsid w:val="00C85BBB"/>
    <w:rsid w:val="00C8741C"/>
    <w:rsid w:val="00C93B99"/>
    <w:rsid w:val="00CB7AD6"/>
    <w:rsid w:val="00CC2ABB"/>
    <w:rsid w:val="00CC6EC7"/>
    <w:rsid w:val="00DA054A"/>
    <w:rsid w:val="00DB72EE"/>
    <w:rsid w:val="00DC380B"/>
    <w:rsid w:val="00DF5BB5"/>
    <w:rsid w:val="00E55881"/>
    <w:rsid w:val="00E62CF7"/>
    <w:rsid w:val="00EA0D5E"/>
    <w:rsid w:val="00F06074"/>
    <w:rsid w:val="00F106AA"/>
    <w:rsid w:val="00F35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44DB12"/>
  <w15:chartTrackingRefBased/>
  <w15:docId w15:val="{98AE5E92-7B0D-3F47-8920-BCB43DED0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2027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3202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2027"/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53202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532027"/>
  </w:style>
  <w:style w:type="character" w:styleId="LineNumber">
    <w:name w:val="line number"/>
    <w:basedOn w:val="DefaultParagraphFont"/>
    <w:uiPriority w:val="99"/>
    <w:semiHidden/>
    <w:unhideWhenUsed/>
    <w:rsid w:val="00532027"/>
  </w:style>
  <w:style w:type="paragraph" w:styleId="Revision">
    <w:name w:val="Revision"/>
    <w:hidden/>
    <w:uiPriority w:val="99"/>
    <w:semiHidden/>
    <w:rsid w:val="00487097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4</Characters>
  <Application>Microsoft Office Word</Application>
  <DocSecurity>0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owitz, Melissa</dc:creator>
  <cp:keywords/>
  <dc:description/>
  <cp:lastModifiedBy>Markowitz, Melissa</cp:lastModifiedBy>
  <cp:revision>3</cp:revision>
  <cp:lastPrinted>2023-07-19T01:53:00Z</cp:lastPrinted>
  <dcterms:created xsi:type="dcterms:W3CDTF">2023-10-15T19:02:00Z</dcterms:created>
  <dcterms:modified xsi:type="dcterms:W3CDTF">2023-12-21T15:14:00Z</dcterms:modified>
</cp:coreProperties>
</file>